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F792C" w14:textId="5ABCCC18" w:rsidR="00103292" w:rsidRPr="00103292" w:rsidRDefault="00103292" w:rsidP="00103292">
      <w:pPr>
        <w:spacing w:after="0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bookmarkStart w:id="0" w:name="_GoBack"/>
      <w:bookmarkEnd w:id="0"/>
      <w:r w:rsidRPr="00103292">
        <w:rPr>
          <w:rFonts w:ascii="Calibri" w:eastAsia="Calibri" w:hAnsi="Calibri" w:cs="Times New Roman"/>
          <w:b/>
          <w:sz w:val="24"/>
          <w:szCs w:val="24"/>
          <w:lang w:val="en-GB"/>
        </w:rPr>
        <w:t xml:space="preserve">EUSTAR co-workers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>(according the numerical order of centres):</w:t>
      </w:r>
    </w:p>
    <w:p w14:paraId="33C86DA5" w14:textId="77777777" w:rsidR="00103292" w:rsidRPr="00103292" w:rsidRDefault="00103292" w:rsidP="00103292">
      <w:pPr>
        <w:spacing w:after="0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2B23128F" w14:textId="6F5BB49C" w:rsidR="00103292" w:rsidRPr="00103292" w:rsidRDefault="00103292" w:rsidP="00103292">
      <w:pPr>
        <w:spacing w:after="0"/>
        <w:jc w:val="both"/>
        <w:rPr>
          <w:rFonts w:ascii="Calibri" w:eastAsia="Calibri" w:hAnsi="Calibri" w:cs="Times New Roman"/>
          <w:sz w:val="24"/>
          <w:szCs w:val="24"/>
          <w:lang w:val="en-GB"/>
        </w:rPr>
      </w:pP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sim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Bruni (Department of Experimental and Clinical Medicine, University of Florence, Division of Rheumatology AOUC, Florence Italy); Giovann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apadul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lorenz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Iannone, Fabi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cciapagl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Rheumatology Unit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MIMP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chool of Medicine University of Bari, Ital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uza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Jordan, Mike Becker, Carina Mihai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ucsandr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obro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University Hospital Zurich, Zurich, Switzerland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adi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ecvar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adi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ecv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ich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omcí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Institute of Rheumatology, 1st Medical School, Charles University, Prague, Czech Republic); Stanislaw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erakowsk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tyl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Kow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ielec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 and Internal Medicine, Medical University of Bialystok, Bialystok, Poland);Maurizi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utol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lbert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ul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arbar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uar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lis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essandr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arme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izzor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abri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aolin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Research Laboratory and Division of Rheumatology, Department of Internal Medicine, University of Genova, Italy); Gabriel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lent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ntonel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ccard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Veroni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iac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Valenti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ssini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Rosar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rac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Clinical and Experimental Medicine ‘F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grass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’ I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clini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Unit of Rheumatology, Naples, Italy); Elis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eger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laud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edo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Vincent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steley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hristine March, Jakob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eppn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aritè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iversity Hospital, Berlin); Simo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dn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etc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ulia Szabo (Department of Rheumatology, University of Medicine and Pharmacy ‘Iuliu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tiegan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’ Cluj, Cluj-Napoca, Romania); Murie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lha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University Paris Descartes and Cochin Hospital, Paris, France); P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lachoyiannopoulo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athopysiolog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edical School, National University of Athens, Greece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rlomauriz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ntecuc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Robert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pora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Veroni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dull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’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perati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ttedr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RCC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clini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 Matteo, Pavia, Italy); Jiri Stork (Charles University  in Prague, First Faculty of Medicine and General University Hospital, Prague, Czech Republic); Murat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an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Istanbul Medical Faculty, Department of Internal Medicine, Division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p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stanbul, Turkey); Patricia E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rreir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eatriz E Joven (Division of Rheumatology, Hospital 12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ctub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drid, Spain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rda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Novak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el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 and Clinical Immunology, Internal Medicine, KBC Rijeka, Croatia); Cecil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rj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ün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ini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mmunology and Rheumatology, Faculty of Medicine, University of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éc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ungary); Carl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izzol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aniè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la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mmunology and Allergy, University Hospital, Geneva, Switzerland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Eugene J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ucharz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gdale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opec-Medre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id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osic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 Malgorza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Widuchows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nternal Medicine and Rheumatology, Medical University of Silesia, Katowice, Poland); Andre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or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lisabet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Zanat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ab/>
        <w:t>(Rheumatology Unit, Department of Medicine, University of Padova, Italy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en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pe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olnic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University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jublija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ivision of Internal Medicine, 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jublia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lovenia); Bernar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leir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‘Stella Maris’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alza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lta); Armand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abriel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Lucia Manfredi,  Aless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errar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parti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cienz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lecolar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à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tec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el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Marche, Ancona, Italy); Dominiqu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arg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ance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dri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ij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auli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ansiaux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nternal Medicine, Hospital Saint-Louis, Paris, France); Paol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irò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ia-Graz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azzaro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peda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ivi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Brescia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rviz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lerg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mun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rescia, Italy); Roge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esselstran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irk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Wuttg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Kristofe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dréasso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Lund University, Lund, Sweden); Dusk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rtinov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vo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z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islav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ad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lastRenderedPageBreak/>
        <w:t>Internal Medicine, Clinical Hospital of Split, Croatia); Alexandra Balbir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urma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Yolanda Braun-Moscovici (B. Shine Rheumatology Unit, Rambam Health Care Campus, Rappaport Faculty of Medicine, Technion, Haifa, Israel); Andrea Lo Monaco, Federi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ur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Clinical and Experimental Medicine, Rheumatology Unit, University of Ferrara, Italy); Nicola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unzelman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inzadeh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Thomas Krieg (Department of Dermatology, University Hospital Cologne, Germany); Raffaele Pellerito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speda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urizian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entro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Torino, Italy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Cristi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imm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ertold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ugenia</w:t>
      </w:r>
      <w:r w:rsidRPr="00103292">
        <w:rPr>
          <w:rFonts w:ascii="Calibri" w:eastAsia="Calibri" w:hAnsi="Calibri" w:cs="Times New Roman"/>
          <w:lang w:val="en-GB"/>
        </w:rPr>
        <w:t xml:space="preserve"> (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Rheumatology Unit, University of Verona, Verona, Ital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adran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rovic-Vergl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vana Melani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ul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ročel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Zavod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za k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unologij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ergologij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j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linik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z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utarnj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les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inskog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akulte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veučiliš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Zagreb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Zagreb, Croatia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Nemanj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amjanov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Institute of Rheumatology, Belgrade, Serbia); Vera Ortiz Santamaria (Rheumatology Granollers General Hospital, Barcelona, Spain); Stef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eitman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delei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dagno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Johanne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flugfeld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rienhos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tuttgart, Germany); Doro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rasows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Malgorza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ichalska-Jakub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Dermatology, Medical University of Lublin, Poland); Matthias Seidel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zini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äts-Poli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epartment of Rheumatology, Bonn, Germany); Paul Hasler, Samue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retzschmar</w:t>
      </w:r>
      <w:proofErr w:type="spellEnd"/>
      <w:r w:rsidRPr="00103292">
        <w:rPr>
          <w:rFonts w:ascii="Calibri" w:eastAsia="Calibri" w:hAnsi="Calibri" w:cs="Times New Roman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antonss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Aarau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stitu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ü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hysikali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z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d Rehabilitatio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antonss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Aarau, Switzerland); Micha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öh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liniku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r Johann Wolfgang Goethe Universität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zini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III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tologi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mbulanz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Frankfurt am Main, Germany); Iv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oeldvar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Nico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elm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Hamburge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Zentru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ü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Kinder- u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ugendrheumat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ompetenz-Zentru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ü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veiit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kleroderm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ind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- u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ugendal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An der Schö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amburg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ilbe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amburg, Germany); Gianluig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ajocch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rcispeda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nta Maria Nuova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parti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Are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I, U.O.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Reggio Emilia, Italy); Maria Joao Salvador, José Antonio Pereira Da Silva (Rheumatology Department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spitai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oimbra, Portugal); Boja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tamenkov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Aleksandra Stankovic (Institute for Prevention, Treatment and Rehabilitation of Rheumatic and Cardiovascular Diseases, Niska Banja, Serbia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Carlo Francesc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lm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ia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anti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ng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ribel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ivision of Rheumatology and Clinical Immunology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umanit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linical and Research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BIOMETRA Department, University of Milan, Italy); Mohamme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ikl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Rheumatology Unit, Department of Medicine Chris Han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ragwanath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ospital and University of the Witwatersrand, Johannesburg, South Africa); Lidia P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anie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Ludmi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arzano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Olg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one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y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tarovoyto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Institute of Rheumatology, Russian Academy of Medical Science, Moscow, Russia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Ariane Herrick (Hope/Hospital University of Manchester Rheumatic Diseases Centre, Salford, United Kingdom); Raffael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corz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U.O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mun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entro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feri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per l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latt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utoimmu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stemi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ilano, Italy); Francesc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upp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ter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rienta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munologico-Università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Genova, IRCC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ziend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spedaliero-Universitaria,Università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n Martino, Genova, Italy); Meret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ngelhar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University Hospital of Gentoft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ellerup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Denmark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Gabri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züc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zilv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zamos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Third Department of Medicine, Rheumatology Division; University of Debrecen, Hungary); Carlos de la Puente, Cristi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brin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Grande, María Jesus García Villanueva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rvic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í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ospital Ramon Y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j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Madrid, Spain); Anna-Maria Hoffmann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ol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Øyvin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idtved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kshospitale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iversity Hospital, Oslo, Norway); Eric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chull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David Launay,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Vincent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lastRenderedPageBreak/>
        <w:t>Sobansk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nternal Medicin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ô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lau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uriez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Lille, France); Valer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ccier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ssimilian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si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Kat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tefanto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nternal Medicine and Medical Specialities, ‘Sapienza’ University of Rome, Italy);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uxandr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Maria Ionescu, Dani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pri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Laur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osean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St. Mary Hospital, Carol Davila, University of Medicine and Pharmacy, Bucharest, Romania); Ami A. Shah, Adrianne Woods (Johns Hopkins University Division of Rheumatology, Johns Hopkins School of Medicine, Baltimore, USA); Carina Mihai, Ana Mar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heorghi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iha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jin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Internal Medicine and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ntacuzin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ospital, Carol Davila University of Medicine and Pharmacy, Bucharest, Romania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Cor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underköt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J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hrche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Dermatology, University of Münster, German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örg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W Distler (Department of Internal Medicine 3, University Hospital Erlangen, Germany); Frances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gegno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ivision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stitu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Gaetan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epartment of Clinical Sciences and Community Health, University of Milano, Milano, Italy); Luc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utho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ertra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unogu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enjami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aig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aul Legendre (Department of Internal Medicin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ô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ochin, Paris, France); Vanessa Smith (University of Ghent, Department of Rheumatology, Gent, Belgium); Francesco P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ntato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d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rrad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U.O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-Università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eg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tud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Foggia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speda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‘Col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'Avanz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’, Foggia, Italy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Susanne Ullman (University Hospital of Copenhagen, Denmark); Carlos A. vo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uhle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linic, Porto Alegre, Brazil); Maria Ros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zz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parti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speda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n Gerardo, Monza, Italy); Kili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yerich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Felix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auff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Dermatology and Allergy of the TU Munich, Germany); Piot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Wilan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gdale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zmyrk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-Kaczmarek, Rena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kol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w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rgie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dej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 and Internal Diseases, Wroclaw University of Medicine, Wroclaw, Poland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Mari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nthuy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Frederic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ussia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é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tholiqu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Louvain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qu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ir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t-Luc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uxell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elgium; Juan Jose Alegre-Sancho (Hospit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r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ese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Valencia, Spain); Kristine Herrmann, Claudia Guenther (Division of Rheumatology Department of Medicine III, and Department of Dermatology, University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arl Gustav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r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Technical University of Dresden, Germany); Ellen De Langhe, Re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Westhoven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J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enaert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atholic University of Leuven, Department of Rheumatology, Leuven, Belgium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nimi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k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aresi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Miroslav Mayer (University Hospital Centre Zagreb, Division of Clinical Immunology and Rheumatology, Department of Medicine, Zagreb, Croatia);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ab/>
        <w:t xml:space="preserve">Mar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Üpr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Kat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ts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East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all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entral Hospital, 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all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stonia); 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ul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Yavuz (University of Marmara, Dept.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tuniz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Istanbul, Turkey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Brigitt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ane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 (Service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édeci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Intern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ô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Nord de Marseill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em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urrely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seille, France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bastiã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eza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adominsk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arolina de Souza Müller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lderíl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eijó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Azevedo Hospital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ínic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ederal do Paraná, Curitiba - Paraná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si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); Fabian Mendoza, Joanna Busquets (Thomas Jefferson Scleroderm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ivision of Rheumatology and Jefferson Institute of Molecular Medicine, Philadelphia, USA); Svetla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gach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ergei Popa (Municipal Centres of Research in Scleroderma, Hospital ‘Sacred Trinity’, Department of Rheumatology/Department of Rheumatology, Republican Clinical Hospital, Chisinau, Republic of Moldova); Thierry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Zeno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Medicine, Unit of Internal Medicine, Valenc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dex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9, France); Margari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ileckyt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; Simo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tebbing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Sarah Jordan (Dunedin School of Medicine, Dunedin, New Zealand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Alessandro Mathieu, Alessandra Vacca (II Chair of Rheumatology, University of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lastRenderedPageBreak/>
        <w:t>Cagliari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clini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r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nserra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A), Italy); Perciv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egra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mpaio Barros (University of São Paulo-Rheumatology Division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acul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São Paulo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si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); Lisa Stamp (Department of Medicine, University of Otago Christchurch, New Zealand); Kamal Solanki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erum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ilva, Joan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chollu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elen Barns-Graham Waikato (University Hospital, Rheumatology Unit, Hamilton City, New Zealand); Douglas Veale (Department of Rheumatology, Bone and Joint Unit, St. Vincent's University Hospital, Dublin, Ireland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sthel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oy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arme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ine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Glenny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aulin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mun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ospital Region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r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Jose Ma Cabral y Baez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romin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Santiago, Dominican Republic);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ab/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ngta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Li (Department of Rheumatology, Peking Union Medical College Hospital (West Campus), Chinese Academy of Medical Sciences, Beijing, China); Walid Ahmed Abdel Atty Mohamed (Alexandria University, Unit of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tology,Alexandr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gypt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doard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osa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ntonio Amoroso, Antoniet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igant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entro per 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cleros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stem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-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partimen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c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inic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à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La Sapienza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clini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mberto I, Roma, Ital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ahrett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kse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ige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Yarguc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g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iversity, Faculty of Medicine, Dept. of Internal Medicine, Division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rnov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zmir, Turkey); Cristina-Miha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anasean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onica Popescu, Ali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umitrasc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sabe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igle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linical Emergency Hospital St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antelimo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Bucharest, Romania); Rosari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o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lessi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enena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lis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isal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U.O. d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.O.U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liclinic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Vittorio Emanuele, Catania, Ital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odr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cu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 (Division of Rheumatology and Rehabilitatio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.T.Pop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or Biomedical Research, Europe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or Translational Research, "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.T.Pop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" University of Medicine and Pharmacy, Rehabilitation Hospital, Iasi, Romania); Pete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illig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Johannes Fröhlich, Diana Dan, Sabine Adler (Department of Rheumatology and Clinical Immunology/Allerg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sels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University of Bern, Switzerland); Jacob v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a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Kamr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Naragh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James Cook University Hospital, Middlesbrough, United Kingdom); Cristia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ays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Andrade Luis Eduardo C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ederal de São Paulo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isciplin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ão Paulo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si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); Nih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ath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af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i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row Ahmed, Samar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sanee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ma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l Hakeem (Assiut a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hag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University Hospital, Rheumatology Department, Assiut University Hospital, Egypt); Paloma García de la Peña Lefebvre, Jorge Juan González Martín (Hospit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r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Madrid Nort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anchinarr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drid, Spain); Je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bil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mmanue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atel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Jacques Eric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ottenberg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élè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hifflo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University Hospital of Strasbourg, Department of 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ô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utepier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ervice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umat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trasbourg Cedex, France); Ire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itinsk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Department of Rheumatology, Tel Aviv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urask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Tel Aviv, Israel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okho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Eng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Gianlu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agnat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Scleroderma Programme, Institute of Molecular Medicine, Division of Musculoskeletal Diseases, University of Leeds, United Kingdom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od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skut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re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utrimie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Ri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ugien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ia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arpec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State Research Institute for Innovative Medicine, Vilnius University, Vilnius, Lithuania); Lesley An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aketko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elanie Pascal (Tulane University Lung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Tulane/University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cleroderma and Sarcoidosis Patient Care and Research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New Orleans, USA); Eduard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erzberg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Rheumatology Department, Ramo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jí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ospital, Buenos Aires, Argentina); Washington Bianchi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ue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rneir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Giselle Baptis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ret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Dant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aldetar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Bianchi (Department of Rheumatology-Santa Casa d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isericórd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o Rio de Janeiro, Rio de Janeiro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si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); Iv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stellví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ilena Millan (Hospital de la Sant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re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nt Pau, Barcelona, Spain); Massimilian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imon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 (USS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Ospedal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lastRenderedPageBreak/>
        <w:t>Riunit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i Bergamo, Italy); Doro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m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leb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lobod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Itzhak Rosner (Rheumatolog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na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Zion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/Technion, Haifa, Israel); Maura Couto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ise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entr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spital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ondela-Vise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)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Vise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-Portugal); Françoi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pert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Camill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ib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Guillaume Buss (Department of Rheumatology, Clinical Immunology and Allergy, Lausanne, Switzerland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Antonell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rcocc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Francesc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ndan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ld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ia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apillaroscopic Unit - Sandr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ert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ospital, Roma, Italy); Sarah Kahl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ätskliniku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chleswig-Holstein, Campus Lübeck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nne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diz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/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t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/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Immun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Ba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msted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Germany); Vivien M. Hsu (Rutgers- RWJ Scleroderma Program, Program Director, Rutgers-RWJ Rheumatology Fellowship Program, New Brunswick, USA); Thierry Martin, Vincent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indro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ilif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eghi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linical Immunology Internal Medicine. National Referr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or Systemic Autoimmune Diseases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Nouve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ivil, Strasbourg, France); Sergey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iseev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avel Novikov (Clinic of Nephrology, Internal and Occupational Diseases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ossolim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Moscow, Russia);</w:t>
      </w:r>
      <w:r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Lorinda S Chung, Kathlee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olstad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Marianna Stark (Department of Dermatology Stanford University School of Medicine, Redwood City, USA); Tim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chmeis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Astrid Thiele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rankenhau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t. Josef, Wuppertal-Elberfeld, Germany); Dominik Majewski (Department of Rheumatology and Internal Medicine Poznan University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znań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oland); Julia Martínez-Barrio, Javier López Longo (Department of Rheumatology, Gregori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arañó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isty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Hospital, Madrid, Spain); Vera Bernardino, Maria Francis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Mora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-Fontes, Ana Catarina Rodrigues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oenc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utoimun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ospital Curry Cabral, Centr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spital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isbo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entral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isbo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ortugal); Sabi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ommerlatt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ebasti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endrec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, Sabrina Arnold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äts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Lübeck, German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èli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ntos (Consulta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Doenç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utoimune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stémic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entro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spital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ári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Coimbra – CHUC, EPE, Coimbra, Portugal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Yai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Levy (Internal medicine, Meir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fa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Saba, Israel); Ele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zuș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nc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ardoneanu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lexandr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urlui</w:t>
      </w:r>
      <w:proofErr w:type="spellEnd"/>
      <w:r w:rsidRPr="00103292">
        <w:rPr>
          <w:rFonts w:ascii="Calibri" w:eastAsia="Calibri" w:hAnsi="Calibri" w:cs="Times New Roman"/>
          <w:lang w:val="en-GB"/>
        </w:rPr>
        <w:t xml:space="preserve"> (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>Rheumatology Department, "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Grigo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.Pop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" University of Medicine and Pharmacy Iasi, 1st Rheumatology Clinic, Clinical Rehabilitation Hospital Iasi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Omer Nuri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amuk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Trakya University Medical Faculty, Department of Internal Medicine, Division of Rheumatology, Edirne, Turkey); Daniel Brito de Araujo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ederal de Pelotas, Department: Internal Medicine, Pelotas, Brazil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iercarl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arz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utiin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ossell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alot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Sara Bongiovanni (University Hospital Luigi Sacco, Milan, Italy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ad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Poormoghim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imi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lmasi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Elham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Andalib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Scleroderma Study group, Department of Rheumatology.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Firoozgar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hospital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Tehran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Iran); In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Köt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Marti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Kru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Rheumat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Klinische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Immunologi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Nephrologie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Asklepio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Klinik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Altona Hamburg, Germany); Giovanna Cuomo, Fiammetta Danzo, Francesco Masini (UOC Medicina Interna, Università della Campania, Napoli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Italy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); Francis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Gache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Floria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Catro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Marti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Michaud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(Centre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Compétence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Maladie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Lysosomale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Hôpital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Joseph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Ducuing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>, Toulouse, France);</w:t>
      </w:r>
      <w:r w:rsidRPr="00103292">
        <w:rPr>
          <w:rFonts w:ascii="Calibri" w:eastAsia="Calibri" w:hAnsi="Calibri" w:cs="Times New Roman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</w:rPr>
        <w:t xml:space="preserve">Laur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Belloli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(Struttura Complessa di Reumatologia, Dipartimento Medico Polispecialistico ASST Grande Ospedale Metropolitano Niguarda, Milan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Italy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);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Petro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Sfikaki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, Maria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Tektonidou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Rheumatology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Unit, First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Propaedeutic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and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Internal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Medicine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Athens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University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</w:rPr>
        <w:t>Medical</w:t>
      </w:r>
      <w:proofErr w:type="spellEnd"/>
      <w:r w:rsidRPr="00103292">
        <w:rPr>
          <w:rFonts w:ascii="Calibri" w:eastAsia="Calibri" w:hAnsi="Calibri" w:cs="Times New Roman"/>
          <w:sz w:val="24"/>
          <w:szCs w:val="24"/>
        </w:rPr>
        <w:t xml:space="preserve"> School.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>Athens, Greece); Juliana Markus (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erviç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Reumatolog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ospital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línicas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a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dad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Federal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berlând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berlândi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rasi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>);</w:t>
      </w:r>
      <w:r w:rsidRPr="00103292">
        <w:rPr>
          <w:rFonts w:ascii="Calibri" w:eastAsia="Calibri" w:hAnsi="Calibri" w:cs="Times New Roman"/>
          <w:lang w:val="en-GB"/>
        </w:rPr>
        <w:t xml:space="preserve">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Danie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Furs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Philip Clements, Suzann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Kafaj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Arthritis Association of Southern California, Los Angeles, USA); Adriana Apostol, Ana-Maria Ramazan (Rheumatology Department,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Spitalul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Clinic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udetean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rgent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“Sf Apostol </w:t>
      </w:r>
      <w:r w:rsidRPr="00103292">
        <w:rPr>
          <w:rFonts w:ascii="Calibri" w:eastAsia="Calibri" w:hAnsi="Calibri" w:cs="Times New Roman"/>
          <w:sz w:val="24"/>
          <w:szCs w:val="24"/>
          <w:lang w:val="en-GB"/>
        </w:rPr>
        <w:lastRenderedPageBreak/>
        <w:t>Andrei”, Constanta City, Romania); J.K. de Vries-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Bouwstra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H.U. Scherer (Department of Rheumatology, Leiden University Medical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Cent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Leiden, The Netherlands); Marie Elis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Truchete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HU de Bordeaux Rheumatology department; Bordeaux, France); Patrick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Jego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, Alain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Lescoat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(Centre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Hospitalier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proofErr w:type="spellStart"/>
      <w:r w:rsidRPr="00103292">
        <w:rPr>
          <w:rFonts w:ascii="Calibri" w:eastAsia="Calibri" w:hAnsi="Calibri" w:cs="Times New Roman"/>
          <w:sz w:val="24"/>
          <w:szCs w:val="24"/>
          <w:lang w:val="en-GB"/>
        </w:rPr>
        <w:t>Universitaire</w:t>
      </w:r>
      <w:proofErr w:type="spellEnd"/>
      <w:r w:rsidRPr="00103292">
        <w:rPr>
          <w:rFonts w:ascii="Calibri" w:eastAsia="Calibri" w:hAnsi="Calibri" w:cs="Times New Roman"/>
          <w:sz w:val="24"/>
          <w:szCs w:val="24"/>
          <w:lang w:val="en-GB"/>
        </w:rPr>
        <w:t xml:space="preserve"> De Rennes, Rennes, France).</w:t>
      </w:r>
    </w:p>
    <w:p w14:paraId="72F76969" w14:textId="77777777" w:rsidR="00410F2A" w:rsidRPr="00103292" w:rsidRDefault="00410F2A">
      <w:pPr>
        <w:rPr>
          <w:lang w:val="en-GB"/>
        </w:rPr>
      </w:pPr>
    </w:p>
    <w:sectPr w:rsidR="00410F2A" w:rsidRPr="00103292" w:rsidSect="00772D4E">
      <w:footerReference w:type="default" r:id="rId6"/>
      <w:pgSz w:w="11906" w:h="16838"/>
      <w:pgMar w:top="1701" w:right="1418" w:bottom="1701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4E744" w14:textId="77777777" w:rsidR="00AB13FF" w:rsidRDefault="00AB13FF" w:rsidP="00297086">
      <w:pPr>
        <w:spacing w:after="0" w:line="240" w:lineRule="auto"/>
      </w:pPr>
      <w:r>
        <w:separator/>
      </w:r>
    </w:p>
  </w:endnote>
  <w:endnote w:type="continuationSeparator" w:id="0">
    <w:p w14:paraId="2CEEAB40" w14:textId="77777777" w:rsidR="00AB13FF" w:rsidRDefault="00AB13FF" w:rsidP="00297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3054954"/>
      <w:docPartObj>
        <w:docPartGallery w:val="Page Numbers (Bottom of Page)"/>
        <w:docPartUnique/>
      </w:docPartObj>
    </w:sdtPr>
    <w:sdtEndPr/>
    <w:sdtContent>
      <w:p w14:paraId="22FE07F5" w14:textId="0F6D415C" w:rsidR="00297086" w:rsidRDefault="0029708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8854DB" w14:textId="77777777" w:rsidR="00297086" w:rsidRDefault="0029708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678D9" w14:textId="77777777" w:rsidR="00AB13FF" w:rsidRDefault="00AB13FF" w:rsidP="00297086">
      <w:pPr>
        <w:spacing w:after="0" w:line="240" w:lineRule="auto"/>
      </w:pPr>
      <w:r>
        <w:separator/>
      </w:r>
    </w:p>
  </w:footnote>
  <w:footnote w:type="continuationSeparator" w:id="0">
    <w:p w14:paraId="65CE63FE" w14:textId="77777777" w:rsidR="00AB13FF" w:rsidRDefault="00AB13FF" w:rsidP="00297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AE"/>
    <w:rsid w:val="000C2558"/>
    <w:rsid w:val="00103292"/>
    <w:rsid w:val="00154AC8"/>
    <w:rsid w:val="00191DC6"/>
    <w:rsid w:val="001F4453"/>
    <w:rsid w:val="00297086"/>
    <w:rsid w:val="002D250F"/>
    <w:rsid w:val="00410F2A"/>
    <w:rsid w:val="00766CEC"/>
    <w:rsid w:val="00772D4E"/>
    <w:rsid w:val="009378AE"/>
    <w:rsid w:val="00AB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8BB397"/>
  <w15:chartTrackingRefBased/>
  <w15:docId w15:val="{3F35E7F1-5CED-4EEF-81C6-8331792F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2970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97086"/>
  </w:style>
  <w:style w:type="paragraph" w:styleId="Pidipagina">
    <w:name w:val="footer"/>
    <w:basedOn w:val="Normale"/>
    <w:link w:val="PidipaginaCarattere"/>
    <w:uiPriority w:val="99"/>
    <w:unhideWhenUsed/>
    <w:rsid w:val="0029708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97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811</Words>
  <Characters>16024</Characters>
  <Application>Microsoft Office Word</Application>
  <DocSecurity>0</DocSecurity>
  <Lines>133</Lines>
  <Paragraphs>37</Paragraphs>
  <ScaleCrop>false</ScaleCrop>
  <Company/>
  <LinksUpToDate>false</LinksUpToDate>
  <CharactersWithSpaces>1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Blagojevic</dc:creator>
  <cp:keywords/>
  <dc:description/>
  <cp:lastModifiedBy>Jelena Blagojevic</cp:lastModifiedBy>
  <cp:revision>5</cp:revision>
  <dcterms:created xsi:type="dcterms:W3CDTF">2018-06-22T13:56:00Z</dcterms:created>
  <dcterms:modified xsi:type="dcterms:W3CDTF">2018-08-13T07:41:00Z</dcterms:modified>
</cp:coreProperties>
</file>